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A4D91" w14:textId="16F6C3F9" w:rsidR="00056812" w:rsidRDefault="000568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earch strategy:</w:t>
      </w:r>
    </w:p>
    <w:p w14:paraId="150C23A1" w14:textId="26BE3484" w:rsidR="0073697E" w:rsidRDefault="00A82A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 xml:space="preserve">1 </w:t>
      </w:r>
      <w:r w:rsidRPr="00A82AF5">
        <w:rPr>
          <w:rFonts w:ascii="Times New Roman" w:hAnsi="Times New Roman" w:cs="Times New Roman"/>
        </w:rPr>
        <w:t>((TI=(“cancer” OR “cancers” OR “neoplasm*” OR “neoplasia*” OR “carcinoma*” OR “adenocarcinoma*” OR “leukemia” OR “leukaemia” OR “sarcoma*” OR “lymphoma*” OR “oncology” OR “tumor” OR “tumors” OR “tumour” OR “tumours” OR “malignanc*” OR “malignant” OR “metastasis”)) OR AK=(“cancer” OR “cancers” OR “neoplasm*” OR “neoplasia*” OR “carcinoma*” OR “adenocarcinoma*” OR “leukemia” OR “leukaemia” OR “sarcoma*” OR “lymphoma*” OR “oncology” OR “tumor” OR “tumors” OR “tumour” OR “tumours” OR “malignanc*” OR “malignant” OR “metastasis”)) OR AB=(“cancer” OR “cancers” OR “neoplasm*” OR “neoplasia*” OR “carcinoma*” OR “adenocarcinoma*” OR “leukemia” OR “leukaemia” OR “sarcoma*” OR “lymphoma*” OR “oncology” OR “tumor” OR “tumors” OR “tumour” OR “tumours” OR “malignanc*” OR “malignant” OR “metastasis”)</w:t>
      </w:r>
    </w:p>
    <w:p w14:paraId="2597664E" w14:textId="3C3C8BBD" w:rsidR="00A82AF5" w:rsidRDefault="00A82AF5">
      <w:pPr>
        <w:rPr>
          <w:rFonts w:ascii="Times New Roman" w:hAnsi="Times New Roman" w:cs="Times New Roman"/>
        </w:rPr>
      </w:pPr>
    </w:p>
    <w:p w14:paraId="79C99D7C" w14:textId="0D1884F4" w:rsidR="00A82AF5" w:rsidRDefault="00A82A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 xml:space="preserve">2 </w:t>
      </w:r>
      <w:r w:rsidRPr="00A82AF5">
        <w:rPr>
          <w:rFonts w:ascii="Times New Roman" w:hAnsi="Times New Roman" w:cs="Times New Roman"/>
        </w:rPr>
        <w:t>((TI=(immunogenic NEAR/2 Death OR immunogenic NEAR/2 “necrotic cell death” OR immunogenic NEAR/2 apoptosis OR immunogenic NEAR/2 necrosis OR immunogenic NEAR/2 necroptosis OR immunogenic NEAR/2 pyroptosis OR immunogenic NEAR/2 ferroptosis OR immunogenic NEAR/2 killing OR “immunologic cell death”)) OR AK=(immunogenic NEAR/2 Death OR immunogenic NEAR/2 “necrotic cell death” OR immunogenic NEAR/2 apoptosis OR immunogenic NEAR/2 necrosis OR immunogenic NEAR/2 necroptosis OR immunogenic NEAR/2 pyroptosis OR immunogenic NEAR/2 ferroptosis OR immunogenic NEAR/2 killing OR “immunologic cell death”)) OR AB=(immunogenic NEAR/2 Death OR immunogenic NEAR/2 “necrotic cell death” OR immunogenic NEAR/2 apoptosis OR immunogenic NEAR/2 necrosis OR immunogenic NEAR/2 necroptosis OR immunogenic NEAR/2 pyroptosis OR immunogenic NEAR/2 ferroptosis OR immunogenic NEAR/2 killing OR “immunologic cell death”)</w:t>
      </w:r>
    </w:p>
    <w:p w14:paraId="00B14BE7" w14:textId="2CB9866E" w:rsidR="00A82AF5" w:rsidRDefault="00A82AF5">
      <w:pPr>
        <w:rPr>
          <w:rFonts w:ascii="Times New Roman" w:hAnsi="Times New Roman" w:cs="Times New Roman"/>
        </w:rPr>
      </w:pPr>
    </w:p>
    <w:p w14:paraId="6466F590" w14:textId="4CDDE4E7" w:rsidR="00A82AF5" w:rsidRDefault="00A82AF5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 xml:space="preserve">2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3</w:t>
      </w:r>
    </w:p>
    <w:sectPr w:rsidR="00A82A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8EE75" w14:textId="77777777" w:rsidR="00D419DB" w:rsidRDefault="00D419DB" w:rsidP="00704699">
      <w:r>
        <w:separator/>
      </w:r>
    </w:p>
  </w:endnote>
  <w:endnote w:type="continuationSeparator" w:id="0">
    <w:p w14:paraId="5E4729DC" w14:textId="77777777" w:rsidR="00D419DB" w:rsidRDefault="00D419DB" w:rsidP="00704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07351" w14:textId="77777777" w:rsidR="00D419DB" w:rsidRDefault="00D419DB" w:rsidP="00704699">
      <w:r>
        <w:separator/>
      </w:r>
    </w:p>
  </w:footnote>
  <w:footnote w:type="continuationSeparator" w:id="0">
    <w:p w14:paraId="69118C5C" w14:textId="77777777" w:rsidR="00D419DB" w:rsidRDefault="00D419DB" w:rsidP="007046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71C78"/>
    <w:multiLevelType w:val="multilevel"/>
    <w:tmpl w:val="BC323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656C27"/>
    <w:multiLevelType w:val="multilevel"/>
    <w:tmpl w:val="A9803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022346D"/>
    <w:multiLevelType w:val="multilevel"/>
    <w:tmpl w:val="E3304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5B416E9"/>
    <w:multiLevelType w:val="multilevel"/>
    <w:tmpl w:val="41E8C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808069C"/>
    <w:multiLevelType w:val="multilevel"/>
    <w:tmpl w:val="830E2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A11033B"/>
    <w:multiLevelType w:val="multilevel"/>
    <w:tmpl w:val="38941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8F9613A"/>
    <w:multiLevelType w:val="multilevel"/>
    <w:tmpl w:val="75B4E6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08A3979"/>
    <w:multiLevelType w:val="multilevel"/>
    <w:tmpl w:val="0A884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DAD1BAC"/>
    <w:multiLevelType w:val="multilevel"/>
    <w:tmpl w:val="77B84D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8"/>
  </w:num>
  <w:num w:numId="7">
    <w:abstractNumId w:val="5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304"/>
    <w:rsid w:val="00037CB9"/>
    <w:rsid w:val="00056812"/>
    <w:rsid w:val="00075616"/>
    <w:rsid w:val="00091A20"/>
    <w:rsid w:val="001A6570"/>
    <w:rsid w:val="001C3243"/>
    <w:rsid w:val="001E0836"/>
    <w:rsid w:val="002D3B0F"/>
    <w:rsid w:val="00350CA9"/>
    <w:rsid w:val="00352908"/>
    <w:rsid w:val="00376704"/>
    <w:rsid w:val="003E71B2"/>
    <w:rsid w:val="00513B61"/>
    <w:rsid w:val="00537585"/>
    <w:rsid w:val="005729F6"/>
    <w:rsid w:val="005B410C"/>
    <w:rsid w:val="00665B06"/>
    <w:rsid w:val="00704699"/>
    <w:rsid w:val="00716C29"/>
    <w:rsid w:val="0073697E"/>
    <w:rsid w:val="00790181"/>
    <w:rsid w:val="007F63A5"/>
    <w:rsid w:val="008F1FE7"/>
    <w:rsid w:val="009359D4"/>
    <w:rsid w:val="00A01CEC"/>
    <w:rsid w:val="00A82AF5"/>
    <w:rsid w:val="00AC23EC"/>
    <w:rsid w:val="00B55934"/>
    <w:rsid w:val="00BB6B8A"/>
    <w:rsid w:val="00BC20A1"/>
    <w:rsid w:val="00C335D4"/>
    <w:rsid w:val="00C50900"/>
    <w:rsid w:val="00CA302A"/>
    <w:rsid w:val="00D419DB"/>
    <w:rsid w:val="00D520E2"/>
    <w:rsid w:val="00D62137"/>
    <w:rsid w:val="00DE16DB"/>
    <w:rsid w:val="00E146A7"/>
    <w:rsid w:val="00E46CAA"/>
    <w:rsid w:val="00F0306F"/>
    <w:rsid w:val="00F03304"/>
    <w:rsid w:val="00F97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715364"/>
  <w15:chartTrackingRefBased/>
  <w15:docId w15:val="{24E64D70-BBDA-48D1-8254-935141FF2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E46CAA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link w:val="20"/>
    <w:uiPriority w:val="9"/>
    <w:qFormat/>
    <w:rsid w:val="00E46CAA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rsid w:val="00E46CAA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04699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704699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704699"/>
  </w:style>
  <w:style w:type="paragraph" w:styleId="a6">
    <w:name w:val="header"/>
    <w:basedOn w:val="a"/>
    <w:link w:val="a7"/>
    <w:uiPriority w:val="99"/>
    <w:unhideWhenUsed/>
    <w:rsid w:val="007046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0469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046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04699"/>
    <w:rPr>
      <w:sz w:val="18"/>
      <w:szCs w:val="18"/>
    </w:rPr>
  </w:style>
  <w:style w:type="character" w:styleId="aa">
    <w:name w:val="Strong"/>
    <w:basedOn w:val="a0"/>
    <w:uiPriority w:val="22"/>
    <w:qFormat/>
    <w:rsid w:val="00350CA9"/>
    <w:rPr>
      <w:b/>
      <w:bCs/>
    </w:rPr>
  </w:style>
  <w:style w:type="paragraph" w:customStyle="1" w:styleId="ng-star-inserted">
    <w:name w:val="ng-star-inserted"/>
    <w:basedOn w:val="a"/>
    <w:rsid w:val="001E083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ilter-option-name">
    <w:name w:val="filter-option-name"/>
    <w:basedOn w:val="a0"/>
    <w:rsid w:val="001E0836"/>
  </w:style>
  <w:style w:type="character" w:customStyle="1" w:styleId="filter-option-count">
    <w:name w:val="filter-option-count"/>
    <w:basedOn w:val="a0"/>
    <w:rsid w:val="001E0836"/>
  </w:style>
  <w:style w:type="character" w:customStyle="1" w:styleId="mat-checkbox-inner-container">
    <w:name w:val="mat-checkbox-inner-container"/>
    <w:basedOn w:val="a0"/>
    <w:rsid w:val="001E0836"/>
  </w:style>
  <w:style w:type="character" w:customStyle="1" w:styleId="cdk-visually-hidden">
    <w:name w:val="cdk-visually-hidden"/>
    <w:basedOn w:val="a0"/>
    <w:rsid w:val="00D520E2"/>
  </w:style>
  <w:style w:type="character" w:customStyle="1" w:styleId="10">
    <w:name w:val="标题 1 字符"/>
    <w:basedOn w:val="a0"/>
    <w:link w:val="1"/>
    <w:uiPriority w:val="9"/>
    <w:rsid w:val="00E46CAA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E46CAA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0">
    <w:name w:val="标题 3 字符"/>
    <w:basedOn w:val="a0"/>
    <w:link w:val="3"/>
    <w:uiPriority w:val="9"/>
    <w:rsid w:val="00E46CAA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msonormal0">
    <w:name w:val="msonormal"/>
    <w:basedOn w:val="a"/>
    <w:rsid w:val="00E46C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Hyperlink"/>
    <w:basedOn w:val="a0"/>
    <w:uiPriority w:val="99"/>
    <w:semiHidden/>
    <w:unhideWhenUsed/>
    <w:rsid w:val="00E46CAA"/>
    <w:rPr>
      <w:color w:val="0000FF"/>
      <w:u w:val="single"/>
    </w:rPr>
  </w:style>
  <w:style w:type="character" w:styleId="ac">
    <w:name w:val="FollowedHyperlink"/>
    <w:basedOn w:val="a0"/>
    <w:uiPriority w:val="99"/>
    <w:semiHidden/>
    <w:unhideWhenUsed/>
    <w:rsid w:val="00E46CAA"/>
    <w:rPr>
      <w:color w:val="800080"/>
      <w:u w:val="single"/>
    </w:rPr>
  </w:style>
  <w:style w:type="character" w:customStyle="1" w:styleId="mat-menu-trigger">
    <w:name w:val="mat-menu-trigger"/>
    <w:basedOn w:val="a0"/>
    <w:rsid w:val="00E46CAA"/>
  </w:style>
  <w:style w:type="character" w:customStyle="1" w:styleId="ng-star-inserted1">
    <w:name w:val="ng-star-inserted1"/>
    <w:basedOn w:val="a0"/>
    <w:rsid w:val="00E46CAA"/>
  </w:style>
  <w:style w:type="character" w:customStyle="1" w:styleId="cdx-breadcrumbseparator">
    <w:name w:val="cdx-breadcrumb__separator"/>
    <w:basedOn w:val="a0"/>
    <w:rsid w:val="00E46CAA"/>
  </w:style>
  <w:style w:type="character" w:customStyle="1" w:styleId="cdx-breadcrumblist-item">
    <w:name w:val="cdx-breadcrumb__list-item"/>
    <w:basedOn w:val="a0"/>
    <w:rsid w:val="00E46CAA"/>
  </w:style>
  <w:style w:type="character" w:customStyle="1" w:styleId="mat-tooltip-trigger">
    <w:name w:val="mat-tooltip-trigger"/>
    <w:basedOn w:val="a0"/>
    <w:rsid w:val="00E46CAA"/>
  </w:style>
  <w:style w:type="character" w:customStyle="1" w:styleId="mat-button-wrapper">
    <w:name w:val="mat-button-wrapper"/>
    <w:basedOn w:val="a0"/>
    <w:rsid w:val="00E46CAA"/>
  </w:style>
  <w:style w:type="character" w:customStyle="1" w:styleId="mat-ripple">
    <w:name w:val="mat-ripple"/>
    <w:basedOn w:val="a0"/>
    <w:rsid w:val="00E46CAA"/>
  </w:style>
  <w:style w:type="character" w:customStyle="1" w:styleId="mat-button-focus-overlay">
    <w:name w:val="mat-button-focus-overlay"/>
    <w:basedOn w:val="a0"/>
    <w:rsid w:val="00E46CAA"/>
  </w:style>
  <w:style w:type="character" w:customStyle="1" w:styleId="search-text">
    <w:name w:val="search-text"/>
    <w:basedOn w:val="a0"/>
    <w:rsid w:val="00E46CAA"/>
  </w:style>
  <w:style w:type="character" w:customStyle="1" w:styleId="row-boolean">
    <w:name w:val="row-boolean"/>
    <w:basedOn w:val="a0"/>
    <w:rsid w:val="00E46CAA"/>
  </w:style>
  <w:style w:type="character" w:customStyle="1" w:styleId="font-size-14">
    <w:name w:val="font-size-14"/>
    <w:basedOn w:val="a0"/>
    <w:rsid w:val="00E46CAA"/>
  </w:style>
  <w:style w:type="character" w:customStyle="1" w:styleId="dropdown-text">
    <w:name w:val="dropdown-text"/>
    <w:basedOn w:val="a0"/>
    <w:rsid w:val="00E46CAA"/>
  </w:style>
  <w:style w:type="character" w:customStyle="1" w:styleId="spacer">
    <w:name w:val="spacer"/>
    <w:basedOn w:val="a0"/>
    <w:rsid w:val="00E46CAA"/>
  </w:style>
  <w:style w:type="character" w:customStyle="1" w:styleId="label">
    <w:name w:val="label"/>
    <w:basedOn w:val="a0"/>
    <w:rsid w:val="00E46CAA"/>
  </w:style>
  <w:style w:type="paragraph" w:styleId="z-">
    <w:name w:val="HTML Top of Form"/>
    <w:basedOn w:val="a"/>
    <w:next w:val="a"/>
    <w:link w:val="z-0"/>
    <w:hidden/>
    <w:uiPriority w:val="99"/>
    <w:semiHidden/>
    <w:unhideWhenUsed/>
    <w:rsid w:val="00E46CAA"/>
    <w:pPr>
      <w:widowControl/>
      <w:pBdr>
        <w:bottom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0">
    <w:name w:val="z-窗体顶端 字符"/>
    <w:basedOn w:val="a0"/>
    <w:link w:val="z-"/>
    <w:uiPriority w:val="99"/>
    <w:semiHidden/>
    <w:rsid w:val="00E46CAA"/>
    <w:rPr>
      <w:rFonts w:ascii="Arial" w:eastAsia="宋体" w:hAnsi="Arial" w:cs="Arial"/>
      <w:vanish/>
      <w:kern w:val="0"/>
      <w:sz w:val="16"/>
      <w:szCs w:val="16"/>
    </w:rPr>
  </w:style>
  <w:style w:type="character" w:customStyle="1" w:styleId="end-page">
    <w:name w:val="end-page"/>
    <w:basedOn w:val="a0"/>
    <w:rsid w:val="00E46CAA"/>
  </w:style>
  <w:style w:type="paragraph" w:styleId="z-1">
    <w:name w:val="HTML Bottom of Form"/>
    <w:basedOn w:val="a"/>
    <w:next w:val="a"/>
    <w:link w:val="z-2"/>
    <w:hidden/>
    <w:uiPriority w:val="99"/>
    <w:semiHidden/>
    <w:unhideWhenUsed/>
    <w:rsid w:val="00E46CAA"/>
    <w:pPr>
      <w:widowControl/>
      <w:pBdr>
        <w:top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2">
    <w:name w:val="z-窗体底端 字符"/>
    <w:basedOn w:val="a0"/>
    <w:link w:val="z-1"/>
    <w:uiPriority w:val="99"/>
    <w:semiHidden/>
    <w:rsid w:val="00E46CAA"/>
    <w:rPr>
      <w:rFonts w:ascii="Arial" w:eastAsia="宋体" w:hAnsi="Arial" w:cs="Arial"/>
      <w:vanish/>
      <w:kern w:val="0"/>
      <w:sz w:val="16"/>
      <w:szCs w:val="16"/>
    </w:rPr>
  </w:style>
  <w:style w:type="character" w:customStyle="1" w:styleId="number-label">
    <w:name w:val="number-label"/>
    <w:basedOn w:val="a0"/>
    <w:rsid w:val="00E46CAA"/>
  </w:style>
  <w:style w:type="character" w:customStyle="1" w:styleId="value">
    <w:name w:val="value"/>
    <w:basedOn w:val="a0"/>
    <w:rsid w:val="00E46CAA"/>
  </w:style>
  <w:style w:type="character" w:customStyle="1" w:styleId="colonmark">
    <w:name w:val="colonmark"/>
    <w:basedOn w:val="a0"/>
    <w:rsid w:val="00E46CAA"/>
  </w:style>
  <w:style w:type="paragraph" w:customStyle="1" w:styleId="margin-bottom-5">
    <w:name w:val="margin-bottom-5"/>
    <w:basedOn w:val="a"/>
    <w:rsid w:val="00E46C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social-link">
    <w:name w:val="social-link"/>
    <w:basedOn w:val="a"/>
    <w:rsid w:val="00E46C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bar-line-chart-line-square">
    <w:name w:val="bar-line-chart-line-square"/>
    <w:basedOn w:val="a0"/>
    <w:rsid w:val="00E46CAA"/>
  </w:style>
  <w:style w:type="character" w:customStyle="1" w:styleId="bar-line-chart-bar-square">
    <w:name w:val="bar-line-chart-bar-square"/>
    <w:basedOn w:val="a0"/>
    <w:rsid w:val="00E46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6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08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95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86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89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74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5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43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80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78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2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8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34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24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58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7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82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75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3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8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6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30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3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72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6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8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1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03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1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66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3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84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64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91009">
                  <w:marLeft w:val="0"/>
                  <w:marRight w:val="0"/>
                  <w:marTop w:val="0"/>
                  <w:marBottom w:val="0"/>
                  <w:divBdr>
                    <w:top w:val="single" w:sz="6" w:space="0" w:color="E4E5EC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85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096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991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5540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866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7672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2199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8075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739716231">
                  <w:marLeft w:val="0"/>
                  <w:marRight w:val="0"/>
                  <w:marTop w:val="0"/>
                  <w:marBottom w:val="0"/>
                  <w:divBdr>
                    <w:top w:val="single" w:sz="6" w:space="0" w:color="E4E5EC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6049484">
                  <w:marLeft w:val="0"/>
                  <w:marRight w:val="0"/>
                  <w:marTop w:val="0"/>
                  <w:marBottom w:val="0"/>
                  <w:divBdr>
                    <w:top w:val="single" w:sz="6" w:space="0" w:color="E4E5EC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913575">
                  <w:marLeft w:val="0"/>
                  <w:marRight w:val="0"/>
                  <w:marTop w:val="0"/>
                  <w:marBottom w:val="0"/>
                  <w:divBdr>
                    <w:top w:val="single" w:sz="6" w:space="0" w:color="E4E5EC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437994">
                  <w:marLeft w:val="0"/>
                  <w:marRight w:val="0"/>
                  <w:marTop w:val="0"/>
                  <w:marBottom w:val="0"/>
                  <w:divBdr>
                    <w:top w:val="single" w:sz="6" w:space="0" w:color="E4E5EC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446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92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90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06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580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788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33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19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397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414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608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266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7861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104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178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17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03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653552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2" w:color="E4E5EC"/>
                            <w:right w:val="none" w:sz="0" w:space="0" w:color="auto"/>
                          </w:divBdr>
                          <w:divsChild>
                            <w:div w:id="785999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06932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1774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2510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5476828">
                          <w:marLeft w:val="0"/>
                          <w:marRight w:val="0"/>
                          <w:marTop w:val="105"/>
                          <w:marBottom w:val="0"/>
                          <w:divBdr>
                            <w:top w:val="single" w:sz="6" w:space="0" w:color="E4E5E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8536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00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642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35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028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8772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5627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5973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1191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665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61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480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834907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2" w:color="E4E5EC"/>
                            <w:right w:val="none" w:sz="0" w:space="0" w:color="auto"/>
                          </w:divBdr>
                          <w:divsChild>
                            <w:div w:id="258486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76756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134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9962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4368889">
                          <w:marLeft w:val="0"/>
                          <w:marRight w:val="0"/>
                          <w:marTop w:val="105"/>
                          <w:marBottom w:val="0"/>
                          <w:divBdr>
                            <w:top w:val="single" w:sz="6" w:space="0" w:color="E4E5E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3049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92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063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87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121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099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501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7830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61730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211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96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673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022890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2" w:color="E4E5EC"/>
                            <w:right w:val="none" w:sz="0" w:space="0" w:color="auto"/>
                          </w:divBdr>
                          <w:divsChild>
                            <w:div w:id="58276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26104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6502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73606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887668">
                          <w:marLeft w:val="0"/>
                          <w:marRight w:val="0"/>
                          <w:marTop w:val="105"/>
                          <w:marBottom w:val="0"/>
                          <w:divBdr>
                            <w:top w:val="single" w:sz="6" w:space="0" w:color="E4E5E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0626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22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242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936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2629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865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3336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9764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520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79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9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717778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2" w:color="E4E5EC"/>
                            <w:right w:val="none" w:sz="0" w:space="0" w:color="auto"/>
                          </w:divBdr>
                          <w:divsChild>
                            <w:div w:id="972095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41614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7399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1792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047280">
                          <w:marLeft w:val="0"/>
                          <w:marRight w:val="0"/>
                          <w:marTop w:val="105"/>
                          <w:marBottom w:val="0"/>
                          <w:divBdr>
                            <w:top w:val="single" w:sz="6" w:space="0" w:color="E4E5E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9748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6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81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12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1013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765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864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751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797871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511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06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84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1036521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2" w:color="E4E5EC"/>
                            <w:right w:val="none" w:sz="0" w:space="0" w:color="auto"/>
                          </w:divBdr>
                          <w:divsChild>
                            <w:div w:id="102383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23517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5966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9218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649169">
                          <w:marLeft w:val="0"/>
                          <w:marRight w:val="0"/>
                          <w:marTop w:val="105"/>
                          <w:marBottom w:val="0"/>
                          <w:divBdr>
                            <w:top w:val="single" w:sz="6" w:space="0" w:color="E4E5E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7947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09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32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833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699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403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188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1576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00381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222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52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421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378209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2" w:color="E4E5EC"/>
                            <w:right w:val="none" w:sz="0" w:space="0" w:color="auto"/>
                          </w:divBdr>
                          <w:divsChild>
                            <w:div w:id="1293756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4258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0584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6479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853359">
                          <w:marLeft w:val="0"/>
                          <w:marRight w:val="0"/>
                          <w:marTop w:val="105"/>
                          <w:marBottom w:val="0"/>
                          <w:divBdr>
                            <w:top w:val="single" w:sz="6" w:space="0" w:color="E4E5E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6840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72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56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76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6910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251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526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192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076275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945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71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87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015752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2" w:color="E4E5EC"/>
                            <w:right w:val="none" w:sz="0" w:space="0" w:color="auto"/>
                          </w:divBdr>
                          <w:divsChild>
                            <w:div w:id="1012797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53075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525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8618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0197576">
                          <w:marLeft w:val="0"/>
                          <w:marRight w:val="0"/>
                          <w:marTop w:val="105"/>
                          <w:marBottom w:val="0"/>
                          <w:divBdr>
                            <w:top w:val="single" w:sz="6" w:space="0" w:color="E4E5E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9344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7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96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29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177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0160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513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865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75746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107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463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942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181091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2" w:color="E4E5EC"/>
                            <w:right w:val="none" w:sz="0" w:space="0" w:color="auto"/>
                          </w:divBdr>
                          <w:divsChild>
                            <w:div w:id="1306621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0608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9957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2444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0926240">
                          <w:marLeft w:val="0"/>
                          <w:marRight w:val="0"/>
                          <w:marTop w:val="105"/>
                          <w:marBottom w:val="0"/>
                          <w:divBdr>
                            <w:top w:val="single" w:sz="6" w:space="0" w:color="E4E5E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2015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35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29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235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5644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157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994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5576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14650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012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53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965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253607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2" w:color="E4E5EC"/>
                            <w:right w:val="none" w:sz="0" w:space="0" w:color="auto"/>
                          </w:divBdr>
                          <w:divsChild>
                            <w:div w:id="685979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3390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387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18384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728162">
                          <w:marLeft w:val="0"/>
                          <w:marRight w:val="0"/>
                          <w:marTop w:val="105"/>
                          <w:marBottom w:val="0"/>
                          <w:divBdr>
                            <w:top w:val="single" w:sz="6" w:space="0" w:color="E4E5E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4868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638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384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07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0507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164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4485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8206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513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70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754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0379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1470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1140660">
                          <w:marLeft w:val="0"/>
                          <w:marRight w:val="0"/>
                          <w:marTop w:val="105"/>
                          <w:marBottom w:val="0"/>
                          <w:divBdr>
                            <w:top w:val="single" w:sz="6" w:space="0" w:color="E4E5E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0191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666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35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40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16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783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25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5297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3057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20734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174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0228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1454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8822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33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995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828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7906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7804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46466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067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8518179">
                          <w:marLeft w:val="0"/>
                          <w:marRight w:val="0"/>
                          <w:marTop w:val="4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7185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7035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50808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9423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1435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06518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4125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4427273">
                          <w:marLeft w:val="-75"/>
                          <w:marRight w:val="-7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0519537">
                              <w:marLeft w:val="75"/>
                              <w:marRight w:val="75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8908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5957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4331632">
                              <w:marLeft w:val="75"/>
                              <w:marRight w:val="75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8190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8213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4919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5992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06322841">
                              <w:marLeft w:val="75"/>
                              <w:marRight w:val="75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8858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5539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95818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74616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2417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860168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63473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00618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5494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53860263">
                              <w:marLeft w:val="75"/>
                              <w:marRight w:val="75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0638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5419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44651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0513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1261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7233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9059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9410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1847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1955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38874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162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4390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1660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5252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39060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845774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134036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2482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834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7001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1022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94244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61410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80288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906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1303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4913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3778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894821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8021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0087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6444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81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65927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7548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96408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5724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031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5401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34442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89512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74022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7658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531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77516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21063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14102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70880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3593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4589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0667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83333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41491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70949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8690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6697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30812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07373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781379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83661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694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6229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5515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95319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486028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21612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4870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61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5501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3947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07684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82076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716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8276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002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4411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01274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4858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9452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9098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2689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10594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060590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01696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626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2552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18575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81280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539904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83512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0316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9147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4340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5162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62207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9306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5803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9974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1912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52406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66132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10358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3692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054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5453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3419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6091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31771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718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4177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1652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29589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82529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57604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5420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1858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97611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6925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8998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568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8878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6180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835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39114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07170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74803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2746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4058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1646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18907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5789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9736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6768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8821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3381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6789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62230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20331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7761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582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671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90082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24504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83715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2341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4304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4494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88471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074808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03527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9904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4097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1422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68883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571111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13192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960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5346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9520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7449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015173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18494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440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3823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6691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671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59531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07952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0441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4290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7869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0170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033467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46307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475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4222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6331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1455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47997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16930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93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9358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3553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3331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6062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368096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0831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077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2521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52933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19795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9002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2930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6132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5919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9821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84939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29531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8841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9826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5768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57275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34257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0097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2697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0907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3829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24280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68493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58241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6535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5953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7864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98970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96475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8772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0088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7089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5667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20962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402779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09078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883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8825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3607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13880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86469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70527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7513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1935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0079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4787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435052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0194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525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8476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3311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34180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474528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56978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7663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7665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0885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56562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08534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74076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4568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3413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928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5159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845660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74226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2028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8394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7380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79844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33377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0947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5461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4581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20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12544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312712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52880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3557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0016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0332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93205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959023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52244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2165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0202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3241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00674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746008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39092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9381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3407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4796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31873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005861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35010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5401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4772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5562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9092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132160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78059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5468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5550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329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19544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83755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438061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3675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3146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4882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49981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91314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19946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9769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0978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9634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1326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743513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18844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9410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2651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3946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6069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78199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6747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372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724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338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5866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519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1721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3144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0989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5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87398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31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01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0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09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17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4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53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5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91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44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02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052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29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87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72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57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78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67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48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72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90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12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65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80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61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79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2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6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9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84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4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39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1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88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47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35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32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05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65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41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35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98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1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27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03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41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7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71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29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67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5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48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16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3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64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塵</dc:creator>
  <cp:keywords/>
  <dc:description/>
  <cp:lastModifiedBy>YAN ZHOU</cp:lastModifiedBy>
  <cp:revision>13</cp:revision>
  <dcterms:created xsi:type="dcterms:W3CDTF">2021-11-15T09:42:00Z</dcterms:created>
  <dcterms:modified xsi:type="dcterms:W3CDTF">2022-05-03T12:53:00Z</dcterms:modified>
</cp:coreProperties>
</file>